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58" w:type="dxa"/>
        <w:tblLayout w:type="fixed"/>
        <w:tblLook w:val="04A0" w:firstRow="1" w:lastRow="0" w:firstColumn="1" w:lastColumn="0" w:noHBand="0" w:noVBand="1"/>
      </w:tblPr>
      <w:tblGrid>
        <w:gridCol w:w="960"/>
        <w:gridCol w:w="1699"/>
        <w:gridCol w:w="1700"/>
        <w:gridCol w:w="1699"/>
        <w:gridCol w:w="1700"/>
      </w:tblGrid>
      <w:tr w:rsidR="00D843C8" w:rsidRPr="003C4BFF" w:rsidTr="00536C7A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98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 xml:space="preserve">Susceptibility Rating 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M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VS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39,28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720,0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,862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92,90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855,6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3,513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36,27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98,5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75,2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6,03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38,9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76,8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6,87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94,6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,4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4,58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753,8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413,0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2,60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394,0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92,083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681,6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16,7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447,9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06,899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50,7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05,4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137,5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19,9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73,4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30,6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843C8" w:rsidRPr="003C4BFF" w:rsidTr="00536C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44,2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67,86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20,1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D843C8" w:rsidRPr="003C4BFF" w:rsidTr="00536C7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43C8" w:rsidRPr="003C4BFF" w:rsidTr="00536C7A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</w:tc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2,263,1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912,01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5,492,0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43C8" w:rsidRPr="003C4BFF" w:rsidRDefault="00D843C8" w:rsidP="00536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4BFF">
              <w:rPr>
                <w:rFonts w:ascii="Times New Roman" w:eastAsia="Times New Roman" w:hAnsi="Times New Roman" w:cs="Times New Roman"/>
                <w:color w:val="000000"/>
              </w:rPr>
              <w:t>315,357</w:t>
            </w:r>
          </w:p>
        </w:tc>
      </w:tr>
    </w:tbl>
    <w:p w:rsidR="0014142B" w:rsidRDefault="0014142B">
      <w:bookmarkStart w:id="0" w:name="_GoBack"/>
      <w:bookmarkEnd w:id="0"/>
    </w:p>
    <w:sectPr w:rsidR="0014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3C8"/>
    <w:rsid w:val="0014142B"/>
    <w:rsid w:val="00D8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10B8D-A67F-4B73-9FF3-E874BF6F9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9-02-01T18:26:00Z</dcterms:created>
  <dcterms:modified xsi:type="dcterms:W3CDTF">2019-02-01T18:27:00Z</dcterms:modified>
</cp:coreProperties>
</file>